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950"/>
        <w:gridCol w:w="7495"/>
      </w:tblGrid>
      <w:tr w:rsidR="00C21A0D" w14:paraId="0275F35F" w14:textId="77777777" w:rsidTr="00C21A0D">
        <w:tc>
          <w:tcPr>
            <w:tcW w:w="1950" w:type="dxa"/>
          </w:tcPr>
          <w:p w14:paraId="50118506" w14:textId="49A1E441" w:rsidR="00C21A0D" w:rsidRDefault="00C21A0D">
            <w:r>
              <w:t>PubMed</w:t>
            </w:r>
          </w:p>
        </w:tc>
        <w:tc>
          <w:tcPr>
            <w:tcW w:w="7495" w:type="dxa"/>
          </w:tcPr>
          <w:p w14:paraId="4B291776" w14:textId="530D317D" w:rsidR="00C21A0D" w:rsidRDefault="00C21A0D">
            <w:r w:rsidRPr="007B20BA">
              <w:t>(("Absorptiometry, Photon"[mesh] OR "Photon Absorptiometry"[</w:t>
            </w:r>
            <w:proofErr w:type="spellStart"/>
            <w:r w:rsidRPr="007B20BA">
              <w:t>tiab</w:t>
            </w:r>
            <w:proofErr w:type="spellEnd"/>
            <w:r w:rsidRPr="007B20BA">
              <w:t>] OR "X Ray Absorptiometry"[</w:t>
            </w:r>
            <w:proofErr w:type="spellStart"/>
            <w:r w:rsidRPr="007B20BA">
              <w:t>tiab</w:t>
            </w:r>
            <w:proofErr w:type="spellEnd"/>
            <w:r w:rsidRPr="007B20BA">
              <w:t>] OR "X Ray Absorptiometry"[</w:t>
            </w:r>
            <w:proofErr w:type="spellStart"/>
            <w:r w:rsidRPr="007B20BA">
              <w:t>tiab</w:t>
            </w:r>
            <w:proofErr w:type="spellEnd"/>
            <w:r w:rsidRPr="007B20BA">
              <w:t>] OR "Xray Absorptiometry"[</w:t>
            </w:r>
            <w:proofErr w:type="spellStart"/>
            <w:r w:rsidRPr="007B20BA">
              <w:t>tiab</w:t>
            </w:r>
            <w:proofErr w:type="spellEnd"/>
            <w:r w:rsidRPr="007B20BA">
              <w:t>] OR "Radiographic Absorptiometry"[</w:t>
            </w:r>
            <w:proofErr w:type="spellStart"/>
            <w:r w:rsidRPr="007B20BA">
              <w:t>tiab</w:t>
            </w:r>
            <w:proofErr w:type="spellEnd"/>
            <w:r w:rsidRPr="007B20BA">
              <w:t>] OR "X Ray Densitometry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X Ray </w:t>
            </w:r>
            <w:proofErr w:type="spellStart"/>
            <w:r w:rsidRPr="007B20BA">
              <w:t>Photodensitometry</w:t>
            </w:r>
            <w:proofErr w:type="spellEnd"/>
            <w:r w:rsidRPr="007B20BA">
              <w:t>"[</w:t>
            </w:r>
            <w:proofErr w:type="spellStart"/>
            <w:r w:rsidRPr="007B20BA">
              <w:t>tiab</w:t>
            </w:r>
            <w:proofErr w:type="spellEnd"/>
            <w:r w:rsidRPr="007B20BA">
              <w:t>] OR "DXA Scan*"[</w:t>
            </w:r>
            <w:proofErr w:type="spellStart"/>
            <w:r w:rsidRPr="007B20BA">
              <w:t>tiab</w:t>
            </w:r>
            <w:proofErr w:type="spellEnd"/>
            <w:r w:rsidRPr="007B20BA">
              <w:t>] OR "DEXA Scan*"[</w:t>
            </w:r>
            <w:proofErr w:type="spellStart"/>
            <w:r w:rsidRPr="007B20BA">
              <w:t>tiab</w:t>
            </w:r>
            <w:proofErr w:type="spellEnd"/>
            <w:r w:rsidRPr="007B20BA">
              <w:t>] OR densitometry[</w:t>
            </w:r>
            <w:proofErr w:type="spellStart"/>
            <w:r w:rsidRPr="007B20BA">
              <w:t>tiab</w:t>
            </w:r>
            <w:proofErr w:type="spellEnd"/>
            <w:r w:rsidRPr="007B20BA">
              <w:t>]) AND ("Bone Density"[mesh] OR "Bone Densit*"[</w:t>
            </w:r>
            <w:proofErr w:type="spellStart"/>
            <w:r w:rsidRPr="007B20BA">
              <w:t>tiab</w:t>
            </w:r>
            <w:proofErr w:type="spellEnd"/>
            <w:r w:rsidRPr="007B20BA">
              <w:t>] OR "Bone Mineral Densit*"[</w:t>
            </w:r>
            <w:proofErr w:type="spellStart"/>
            <w:r w:rsidRPr="007B20BA">
              <w:t>tiab</w:t>
            </w:r>
            <w:proofErr w:type="spellEnd"/>
            <w:r w:rsidRPr="007B20BA">
              <w:t>] OR "Bone Mineral Content*"[</w:t>
            </w:r>
            <w:proofErr w:type="spellStart"/>
            <w:r w:rsidRPr="007B20BA">
              <w:t>tiab</w:t>
            </w:r>
            <w:proofErr w:type="spellEnd"/>
            <w:r w:rsidRPr="007B20BA">
              <w:t>] OR BMD[</w:t>
            </w:r>
            <w:proofErr w:type="spellStart"/>
            <w:r w:rsidRPr="007B20BA">
              <w:t>tiab</w:t>
            </w:r>
            <w:proofErr w:type="spellEnd"/>
            <w:r w:rsidRPr="007B20BA">
              <w:t>] OR "bone mass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osseous </w:t>
            </w:r>
            <w:proofErr w:type="spellStart"/>
            <w:r w:rsidRPr="007B20BA">
              <w:t>densit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>] OR osteoporosis[mesh] OR osteoporosis[</w:t>
            </w:r>
            <w:proofErr w:type="spellStart"/>
            <w:r w:rsidRPr="007B20BA">
              <w:t>tiab</w:t>
            </w:r>
            <w:proofErr w:type="spellEnd"/>
            <w:r w:rsidRPr="007B20BA">
              <w:t>] OR osteoporotic[</w:t>
            </w:r>
            <w:proofErr w:type="spellStart"/>
            <w:r w:rsidRPr="007B20BA">
              <w:t>tiab</w:t>
            </w:r>
            <w:proofErr w:type="spellEnd"/>
            <w:r w:rsidRPr="007B20BA">
              <w:t>] OR "pathologic decalcification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frax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>] OR "fracture risk"[</w:t>
            </w:r>
            <w:proofErr w:type="spellStart"/>
            <w:r w:rsidRPr="007B20BA">
              <w:t>tiab</w:t>
            </w:r>
            <w:proofErr w:type="spellEnd"/>
            <w:r w:rsidRPr="007B20BA">
              <w:t>] OR "risk of fracture"[</w:t>
            </w:r>
            <w:proofErr w:type="spellStart"/>
            <w:r w:rsidRPr="007B20BA">
              <w:t>tiab</w:t>
            </w:r>
            <w:proofErr w:type="spellEnd"/>
            <w:r w:rsidRPr="007B20BA">
              <w:t>] OR "bone fragility"[</w:t>
            </w:r>
            <w:proofErr w:type="spellStart"/>
            <w:r w:rsidRPr="007B20BA">
              <w:t>tiab</w:t>
            </w:r>
            <w:proofErr w:type="spellEnd"/>
            <w:r w:rsidRPr="007B20BA">
              <w:t>] OR "fracture prone"[</w:t>
            </w:r>
            <w:proofErr w:type="spellStart"/>
            <w:r w:rsidRPr="007B20BA">
              <w:t>tiab</w:t>
            </w:r>
            <w:proofErr w:type="spellEnd"/>
            <w:r w:rsidRPr="007B20BA">
              <w:t>:~0] OR "fracture proneness"[</w:t>
            </w:r>
            <w:proofErr w:type="spellStart"/>
            <w:r w:rsidRPr="007B20BA">
              <w:t>tiab</w:t>
            </w:r>
            <w:proofErr w:type="spellEnd"/>
            <w:r w:rsidRPr="007B20BA">
              <w:t>:~0] OR "prone to fracture"[</w:t>
            </w:r>
            <w:proofErr w:type="spellStart"/>
            <w:r w:rsidRPr="007B20BA">
              <w:t>tiab</w:t>
            </w:r>
            <w:proofErr w:type="spellEnd"/>
            <w:r w:rsidRPr="007B20BA">
              <w:t>:~0] OR "fracture propensity"[</w:t>
            </w:r>
            <w:proofErr w:type="spellStart"/>
            <w:r w:rsidRPr="007B20BA">
              <w:t>tiab</w:t>
            </w:r>
            <w:proofErr w:type="spellEnd"/>
            <w:r w:rsidRPr="007B20BA">
              <w:t>] OR "Bone Diseases, Metabolic"[mesh] OR osteopenia[</w:t>
            </w:r>
            <w:proofErr w:type="spellStart"/>
            <w:r w:rsidRPr="007B20BA">
              <w:t>tiab</w:t>
            </w:r>
            <w:proofErr w:type="spellEnd"/>
            <w:r w:rsidRPr="007B20BA">
              <w:t>] OR "metabolic bone disease*"[</w:t>
            </w:r>
            <w:proofErr w:type="spellStart"/>
            <w:r w:rsidRPr="007B20BA">
              <w:t>tiab</w:t>
            </w:r>
            <w:proofErr w:type="spellEnd"/>
            <w:r w:rsidRPr="007B20BA">
              <w:t>])) AND (("Racial Groups"[mesh] OR "Population Groups"[mesh] OR Ethnicity[mesh] OR White[mesh] OR "White People"[mesh] OR "Native Hawaiian or Other Pacific Islander"[mesh] OR "Oceanians"[mesh] OR "Black or African American"[mesh] OR "African People"[mesh] OR Asian[mesh] OR "Asian People"[mesh] OR "American Indian or Alaska Native"[mesh] OR "Hispanic or Latino"[mesh] OR "Race Factors"[mesh] OR "middle eastern people"[mesh] OR "Middle Eastern and North Africans"[mesh] OR "</w:t>
            </w:r>
            <w:proofErr w:type="spellStart"/>
            <w:r w:rsidRPr="007B20BA">
              <w:t>arabs</w:t>
            </w:r>
            <w:proofErr w:type="spellEnd"/>
            <w:r w:rsidRPr="007B20BA">
              <w:t>"[mesh]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ople"[mesh] OR "central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people"[mesh]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people"[mesh] OR "sou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people"[mesh] OR "nor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people"[mesh]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people"[mesh] OR "racial group*"[</w:t>
            </w:r>
            <w:proofErr w:type="spellStart"/>
            <w:r w:rsidRPr="007B20BA">
              <w:t>tiab</w:t>
            </w:r>
            <w:proofErr w:type="spellEnd"/>
            <w:r w:rsidRPr="007B20BA">
              <w:t>] OR "race group*"[</w:t>
            </w:r>
            <w:proofErr w:type="spellStart"/>
            <w:r w:rsidRPr="007B20BA">
              <w:t>tiab</w:t>
            </w:r>
            <w:proofErr w:type="spellEnd"/>
            <w:r w:rsidRPr="007B20BA">
              <w:t>] OR race[</w:t>
            </w:r>
            <w:proofErr w:type="spellStart"/>
            <w:r w:rsidRPr="007B20BA">
              <w:t>tiab</w:t>
            </w:r>
            <w:proofErr w:type="spellEnd"/>
            <w:r w:rsidRPr="007B20BA">
              <w:t>] OR racial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non black</w:t>
            </w:r>
            <w:proofErr w:type="spellEnd"/>
            <w:r w:rsidRPr="007B20BA">
              <w:t>"[tiab] OR "Population Group*"[</w:t>
            </w:r>
            <w:proofErr w:type="spellStart"/>
            <w:r w:rsidRPr="007B20BA">
              <w:t>tiab</w:t>
            </w:r>
            <w:proofErr w:type="spellEnd"/>
            <w:r w:rsidRPr="007B20BA">
              <w:t>] OR "ancestry group*"[</w:t>
            </w:r>
            <w:proofErr w:type="spellStart"/>
            <w:r w:rsidRPr="007B20BA">
              <w:t>tiab</w:t>
            </w:r>
            <w:proofErr w:type="spellEnd"/>
            <w:r w:rsidRPr="007B20BA">
              <w:t>] OR ethnic*[</w:t>
            </w:r>
            <w:proofErr w:type="spellStart"/>
            <w:r w:rsidRPr="007B20BA">
              <w:t>tiab</w:t>
            </w:r>
            <w:proofErr w:type="spellEnd"/>
            <w:r w:rsidRPr="007B20BA">
              <w:t>] OR white[</w:t>
            </w:r>
            <w:proofErr w:type="spellStart"/>
            <w:r w:rsidRPr="007B20BA">
              <w:t>tiab</w:t>
            </w:r>
            <w:proofErr w:type="spellEnd"/>
            <w:r w:rsidRPr="007B20BA">
              <w:t>] OR whites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caucasia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ancestry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descent"[</w:t>
            </w:r>
            <w:proofErr w:type="spellStart"/>
            <w:r w:rsidRPr="007B20BA">
              <w:t>tiab</w:t>
            </w:r>
            <w:proofErr w:type="spellEnd"/>
            <w:r w:rsidRPr="007B20BA">
              <w:t>] OR Hawaiian*[</w:t>
            </w:r>
            <w:proofErr w:type="spellStart"/>
            <w:r w:rsidRPr="007B20BA">
              <w:t>tiab</w:t>
            </w:r>
            <w:proofErr w:type="spellEnd"/>
            <w:r w:rsidRPr="007B20BA">
              <w:t>] OR "pacific island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oceanea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aboriginal[</w:t>
            </w:r>
            <w:proofErr w:type="spellStart"/>
            <w:r w:rsidRPr="007B20BA">
              <w:t>tiab</w:t>
            </w:r>
            <w:proofErr w:type="spellEnd"/>
            <w:r w:rsidRPr="007B20BA">
              <w:t>] OR Australasian*[</w:t>
            </w:r>
            <w:proofErr w:type="spellStart"/>
            <w:r w:rsidRPr="007B20BA">
              <w:t>tiab</w:t>
            </w:r>
            <w:proofErr w:type="spellEnd"/>
            <w:r w:rsidRPr="007B20BA">
              <w:t>] OR black[</w:t>
            </w:r>
            <w:proofErr w:type="spellStart"/>
            <w:r w:rsidRPr="007B20BA">
              <w:t>tiab</w:t>
            </w:r>
            <w:proofErr w:type="spellEnd"/>
            <w:r w:rsidRPr="007B20BA">
              <w:t>] OR blacks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afro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ancestry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descent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asian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asians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native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native*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indi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indiginous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hispanic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lati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"race factor*"[</w:t>
            </w:r>
            <w:proofErr w:type="spellStart"/>
            <w:r w:rsidRPr="007B20BA">
              <w:t>tiab</w:t>
            </w:r>
            <w:proofErr w:type="spellEnd"/>
            <w:r w:rsidRPr="007B20BA">
              <w:t>] OR "racial factor*"[</w:t>
            </w:r>
            <w:proofErr w:type="spellStart"/>
            <w:r w:rsidRPr="007B20BA">
              <w:t>tiab</w:t>
            </w:r>
            <w:proofErr w:type="spellEnd"/>
            <w:r w:rsidRPr="007B20BA">
              <w:t>] OR "middle eastern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north </w:t>
            </w:r>
            <w:proofErr w:type="spellStart"/>
            <w:r w:rsidRPr="007B20BA">
              <w:t>af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>] OR "MENA people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:~0] OR </w:t>
            </w:r>
            <w:proofErr w:type="spellStart"/>
            <w:r w:rsidRPr="007B20BA">
              <w:t>arab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arabs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ople"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"[</w:t>
            </w:r>
            <w:proofErr w:type="spellStart"/>
            <w:r w:rsidRPr="007B20BA">
              <w:t>tiab</w:t>
            </w:r>
            <w:proofErr w:type="spellEnd"/>
            <w:r w:rsidRPr="007B20BA">
              <w:t>:~0]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s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:~0] OR </w:t>
            </w:r>
            <w:proofErr w:type="spellStart"/>
            <w:r w:rsidRPr="007B20BA">
              <w:t>caribbeans</w:t>
            </w:r>
            <w:proofErr w:type="spellEnd"/>
            <w:r w:rsidRPr="007B20BA">
              <w:t>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west </w:t>
            </w:r>
            <w:proofErr w:type="spellStart"/>
            <w:r w:rsidRPr="007B20BA">
              <w:t>indi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central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europea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south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"north </w:t>
            </w:r>
            <w:proofErr w:type="spellStart"/>
            <w:r w:rsidRPr="007B20BA">
              <w:t>american</w:t>
            </w:r>
            <w:proofErr w:type="spellEnd"/>
            <w:r w:rsidRPr="007B20BA">
              <w:t>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africa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"mixed ancestry"[</w:t>
            </w:r>
            <w:proofErr w:type="spellStart"/>
            <w:r w:rsidRPr="007B20BA">
              <w:t>tiab</w:t>
            </w:r>
            <w:proofErr w:type="spellEnd"/>
            <w:r w:rsidRPr="007B20BA">
              <w:t>] OR biracial[</w:t>
            </w:r>
            <w:proofErr w:type="spellStart"/>
            <w:r w:rsidRPr="007B20BA">
              <w:t>tiab</w:t>
            </w:r>
            <w:proofErr w:type="spellEnd"/>
            <w:r w:rsidRPr="007B20BA">
              <w:t>] OR "multi-ancestry"[</w:t>
            </w:r>
            <w:proofErr w:type="spellStart"/>
            <w:r w:rsidRPr="007B20BA">
              <w:t>tiab</w:t>
            </w:r>
            <w:proofErr w:type="spellEnd"/>
            <w:r w:rsidRPr="007B20BA">
              <w:t>] OR "multi ancestral"[</w:t>
            </w:r>
            <w:proofErr w:type="spellStart"/>
            <w:r w:rsidRPr="007B20BA">
              <w:t>tiab</w:t>
            </w:r>
            <w:proofErr w:type="spellEnd"/>
            <w:r w:rsidRPr="007B20BA">
              <w:t>] OR "mixed race"[</w:t>
            </w:r>
            <w:proofErr w:type="spellStart"/>
            <w:r w:rsidRPr="007B20BA">
              <w:t>tiab</w:t>
            </w:r>
            <w:proofErr w:type="spellEnd"/>
            <w:r w:rsidRPr="007B20BA">
              <w:t>] OR multiracial[</w:t>
            </w:r>
            <w:proofErr w:type="spellStart"/>
            <w:r w:rsidRPr="007B20BA">
              <w:t>tiab</w:t>
            </w:r>
            <w:proofErr w:type="spellEnd"/>
            <w:r w:rsidRPr="007B20BA">
              <w:t>] OR "admixed ancestry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r w:rsidRPr="007B20BA">
              <w:lastRenderedPageBreak/>
              <w:t>"mixed racial"[</w:t>
            </w:r>
            <w:proofErr w:type="spellStart"/>
            <w:r w:rsidRPr="007B20BA">
              <w:t>tiab</w:t>
            </w:r>
            <w:proofErr w:type="spellEnd"/>
            <w:r w:rsidRPr="007B20BA">
              <w:t>] OR "unknown race"[</w:t>
            </w:r>
            <w:proofErr w:type="spellStart"/>
            <w:r w:rsidRPr="007B20BA">
              <w:t>tiab</w:t>
            </w:r>
            <w:proofErr w:type="spellEnd"/>
            <w:r w:rsidRPr="007B20BA">
              <w:t>]) OR ("Reference Values"[mesh] OR "reference value*"[</w:t>
            </w:r>
            <w:proofErr w:type="spellStart"/>
            <w:r w:rsidRPr="007B20BA">
              <w:t>tiab</w:t>
            </w:r>
            <w:proofErr w:type="spellEnd"/>
            <w:r w:rsidRPr="007B20BA">
              <w:t>] OR "reference interval*"[</w:t>
            </w:r>
            <w:proofErr w:type="spellStart"/>
            <w:r w:rsidRPr="007B20BA">
              <w:t>tiab</w:t>
            </w:r>
            <w:proofErr w:type="spellEnd"/>
            <w:r w:rsidRPr="007B20BA">
              <w:t>] OR "reference range*"[</w:t>
            </w:r>
            <w:proofErr w:type="spellStart"/>
            <w:r w:rsidRPr="007B20BA">
              <w:t>tiab</w:t>
            </w:r>
            <w:proofErr w:type="spellEnd"/>
            <w:r w:rsidRPr="007B20BA">
              <w:t>] OR "reference database*"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normaliz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normative[</w:t>
            </w:r>
            <w:proofErr w:type="spellStart"/>
            <w:r w:rsidRPr="007B20BA">
              <w:t>tiab</w:t>
            </w:r>
            <w:proofErr w:type="spellEnd"/>
            <w:r w:rsidRPr="007B20BA">
              <w:t>] OR "z score*"[</w:t>
            </w:r>
            <w:proofErr w:type="spellStart"/>
            <w:r w:rsidRPr="007B20BA">
              <w:t>tiab</w:t>
            </w:r>
            <w:proofErr w:type="spellEnd"/>
            <w:r w:rsidRPr="007B20BA">
              <w:t>] OR NHANES[</w:t>
            </w:r>
            <w:proofErr w:type="spellStart"/>
            <w:r w:rsidRPr="007B20BA">
              <w:t>tiab</w:t>
            </w:r>
            <w:proofErr w:type="spellEnd"/>
            <w:r w:rsidRPr="007B20BA">
              <w:t>] OR "national health and nutrition examination survey"[</w:t>
            </w:r>
            <w:proofErr w:type="spellStart"/>
            <w:r w:rsidRPr="007B20BA">
              <w:t>tiab</w:t>
            </w:r>
            <w:proofErr w:type="spellEnd"/>
            <w:r w:rsidRPr="007B20BA">
              <w:t>]))) AND (Pediatrics[mesh] OR "Infant, newborn"[mesh] OR Infant[mesh] OR "Child, preschool"[mesh] OR Child[mesh] OR Adolescent[mesh] OR pediatric*[</w:t>
            </w:r>
            <w:proofErr w:type="spellStart"/>
            <w:r w:rsidRPr="007B20BA">
              <w:t>tiab</w:t>
            </w:r>
            <w:proofErr w:type="spellEnd"/>
            <w:r w:rsidRPr="007B20BA">
              <w:t>] OR newborn*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neonat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infant*[</w:t>
            </w:r>
            <w:proofErr w:type="spellStart"/>
            <w:r w:rsidRPr="007B20BA">
              <w:t>tiab</w:t>
            </w:r>
            <w:proofErr w:type="spellEnd"/>
            <w:r w:rsidRPr="007B20BA">
              <w:t>] OR toddler*[</w:t>
            </w:r>
            <w:proofErr w:type="spellStart"/>
            <w:r w:rsidRPr="007B20BA">
              <w:t>tiab</w:t>
            </w:r>
            <w:proofErr w:type="spellEnd"/>
            <w:r w:rsidRPr="007B20BA">
              <w:t>] OR baby[</w:t>
            </w:r>
            <w:proofErr w:type="spellStart"/>
            <w:r w:rsidRPr="007B20BA">
              <w:t>tiab</w:t>
            </w:r>
            <w:proofErr w:type="spellEnd"/>
            <w:r w:rsidRPr="007B20BA">
              <w:t>] OR babies[</w:t>
            </w:r>
            <w:proofErr w:type="spellStart"/>
            <w:r w:rsidRPr="007B20BA">
              <w:t>tiab</w:t>
            </w:r>
            <w:proofErr w:type="spellEnd"/>
            <w:r w:rsidRPr="007B20BA">
              <w:t>] OR school age*[</w:t>
            </w:r>
            <w:proofErr w:type="spellStart"/>
            <w:r w:rsidRPr="007B20BA">
              <w:t>tiab</w:t>
            </w:r>
            <w:proofErr w:type="spellEnd"/>
            <w:r w:rsidRPr="007B20BA">
              <w:t>] OR preschool age*[</w:t>
            </w:r>
            <w:proofErr w:type="spellStart"/>
            <w:r w:rsidRPr="007B20BA">
              <w:t>tiab</w:t>
            </w:r>
            <w:proofErr w:type="spellEnd"/>
            <w:r w:rsidRPr="007B20BA">
              <w:t>] OR "</w:t>
            </w:r>
            <w:proofErr w:type="spellStart"/>
            <w:r w:rsidRPr="007B20BA">
              <w:t>pre school</w:t>
            </w:r>
            <w:proofErr w:type="spellEnd"/>
            <w:r w:rsidRPr="007B20BA">
              <w:t xml:space="preserve"> age"[</w:t>
            </w:r>
            <w:proofErr w:type="spellStart"/>
            <w:r w:rsidRPr="007B20BA">
              <w:t>tiab</w:t>
            </w:r>
            <w:proofErr w:type="spellEnd"/>
            <w:r w:rsidRPr="007B20BA">
              <w:t>] OR child*[</w:t>
            </w:r>
            <w:proofErr w:type="spellStart"/>
            <w:r w:rsidRPr="007B20BA">
              <w:t>tiab</w:t>
            </w:r>
            <w:proofErr w:type="spellEnd"/>
            <w:r w:rsidRPr="007B20BA">
              <w:t xml:space="preserve">] OR </w:t>
            </w:r>
            <w:proofErr w:type="spellStart"/>
            <w:r w:rsidRPr="007B20BA">
              <w:t>adolescen</w:t>
            </w:r>
            <w:proofErr w:type="spellEnd"/>
            <w:r w:rsidRPr="007B20BA">
              <w:t>*[</w:t>
            </w:r>
            <w:proofErr w:type="spellStart"/>
            <w:r w:rsidRPr="007B20BA">
              <w:t>tiab</w:t>
            </w:r>
            <w:proofErr w:type="spellEnd"/>
            <w:r w:rsidRPr="007B20BA">
              <w:t>] OR teen*[</w:t>
            </w:r>
            <w:proofErr w:type="spellStart"/>
            <w:r w:rsidRPr="007B20BA">
              <w:t>tiab</w:t>
            </w:r>
            <w:proofErr w:type="spellEnd"/>
            <w:r w:rsidRPr="007B20BA">
              <w:t>] OR youth*[</w:t>
            </w:r>
            <w:proofErr w:type="spellStart"/>
            <w:r w:rsidRPr="007B20BA">
              <w:t>tiab</w:t>
            </w:r>
            <w:proofErr w:type="spellEnd"/>
            <w:r w:rsidRPr="007B20BA">
              <w:t>])</w:t>
            </w:r>
            <w:r>
              <w:t xml:space="preserve"> AND </w:t>
            </w:r>
            <w:proofErr w:type="spellStart"/>
            <w:r>
              <w:t>english</w:t>
            </w:r>
            <w:proofErr w:type="spellEnd"/>
            <w:r>
              <w:t>[language]</w:t>
            </w:r>
          </w:p>
        </w:tc>
      </w:tr>
      <w:tr w:rsidR="00C21A0D" w14:paraId="57DCA783" w14:textId="77777777" w:rsidTr="00C21A0D">
        <w:trPr>
          <w:trHeight w:val="773"/>
        </w:trPr>
        <w:tc>
          <w:tcPr>
            <w:tcW w:w="1950" w:type="dxa"/>
          </w:tcPr>
          <w:p w14:paraId="02062D67" w14:textId="4F43F601" w:rsidR="00C21A0D" w:rsidRDefault="00C21A0D">
            <w:r>
              <w:lastRenderedPageBreak/>
              <w:t>EMBASE</w:t>
            </w:r>
          </w:p>
        </w:tc>
        <w:tc>
          <w:tcPr>
            <w:tcW w:w="7495" w:type="dxa"/>
          </w:tcPr>
          <w:p w14:paraId="42086A23" w14:textId="0216DBAB" w:rsidR="00C21A0D" w:rsidRDefault="00C21A0D">
            <w:r>
              <w:t>(</w:t>
            </w:r>
            <w:r w:rsidRPr="007B20BA">
              <w:t>(</w:t>
            </w:r>
            <w:r w:rsidRPr="00683814">
              <w:rPr>
                <w:rFonts w:ascii="Calibri" w:eastAsia="Times New Roman" w:hAnsi="Calibri" w:cs="Calibri"/>
                <w:color w:val="000000"/>
              </w:rPr>
              <w:t>"dual energy X ray absorptiometry"</w:t>
            </w:r>
            <w:r>
              <w:rPr>
                <w:rFonts w:ascii="Calibri" w:eastAsia="Times New Roman" w:hAnsi="Calibri" w:cs="Calibri"/>
                <w:color w:val="000000"/>
              </w:rPr>
              <w:t>/exp</w:t>
            </w:r>
            <w:r w:rsidRPr="007B20BA">
              <w:t xml:space="preserve"> OR "Photon Absorpti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X Ray Absorpti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X Ray Absorpti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Xray Absorpti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adiographic Absorpti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X Ray Densitome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X Ray </w:t>
            </w:r>
            <w:proofErr w:type="spellStart"/>
            <w:r w:rsidRPr="007B20BA">
              <w:t>Photodensitometry</w:t>
            </w:r>
            <w:proofErr w:type="spellEnd"/>
            <w:r w:rsidRPr="007B20BA">
              <w:t>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DXA Scan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DEXA Scan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densitometry</w:t>
            </w:r>
            <w:r>
              <w:t>:ab,ti</w:t>
            </w:r>
            <w:proofErr w:type="spellEnd"/>
            <w:r w:rsidRPr="007B20BA">
              <w:t>) AND ("Bone Density"</w:t>
            </w:r>
            <w:r>
              <w:t>/exp</w:t>
            </w:r>
            <w:r w:rsidRPr="007B20BA">
              <w:t xml:space="preserve"> OR "Bone Densit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Bone Mineral Densit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Bone Mineral Content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MD</w:t>
            </w:r>
            <w:r>
              <w:t>:ab,ti</w:t>
            </w:r>
            <w:proofErr w:type="spellEnd"/>
            <w:r w:rsidRPr="007B20BA">
              <w:t xml:space="preserve"> OR "bone mass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osseous </w:t>
            </w:r>
            <w:proofErr w:type="spellStart"/>
            <w:r w:rsidRPr="007B20BA">
              <w:t>densit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osteoporosis</w:t>
            </w:r>
            <w:r>
              <w:t>/exp</w:t>
            </w:r>
            <w:r w:rsidRPr="007B20BA">
              <w:t xml:space="preserve"> OR </w:t>
            </w:r>
            <w:proofErr w:type="spellStart"/>
            <w:r w:rsidRPr="007B20BA">
              <w:t>osteoporosis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osteoporotic</w:t>
            </w:r>
            <w:r>
              <w:t>:ab,ti</w:t>
            </w:r>
            <w:proofErr w:type="spellEnd"/>
            <w:r w:rsidRPr="007B20BA">
              <w:t xml:space="preserve"> OR "pathologic decalcification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r>
              <w:t>“</w:t>
            </w:r>
            <w:proofErr w:type="spellStart"/>
            <w:r>
              <w:t>frax</w:t>
            </w:r>
            <w:proofErr w:type="spellEnd"/>
            <w:r>
              <w:t xml:space="preserve"> tool”/exp OR </w:t>
            </w:r>
            <w:proofErr w:type="spellStart"/>
            <w:r w:rsidRPr="007B20BA">
              <w:t>frax</w:t>
            </w:r>
            <w:r>
              <w:t>:ab,ti</w:t>
            </w:r>
            <w:proofErr w:type="spellEnd"/>
            <w:r w:rsidRPr="007B20BA">
              <w:t xml:space="preserve"> OR "fracture risk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isk of fractur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</w:t>
            </w:r>
            <w:r>
              <w:t xml:space="preserve"> “bone fragility”/exp OR</w:t>
            </w:r>
            <w:r w:rsidRPr="007B20BA">
              <w:t xml:space="preserve"> "bone fragilit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fracture pron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fracture proneness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prone to fractur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fracture propensit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r>
              <w:t>osteopenia</w:t>
            </w:r>
            <w:r w:rsidRPr="007B20BA">
              <w:t>"</w:t>
            </w:r>
            <w:r>
              <w:t>/exp</w:t>
            </w:r>
            <w:r w:rsidRPr="007B20BA">
              <w:t xml:space="preserve"> OR </w:t>
            </w:r>
            <w:proofErr w:type="spellStart"/>
            <w:r w:rsidRPr="007B20BA">
              <w:t>osteopenia</w:t>
            </w:r>
            <w:r>
              <w:t>:ab,ti</w:t>
            </w:r>
            <w:proofErr w:type="spellEnd"/>
            <w:r w:rsidRPr="007B20BA">
              <w:t xml:space="preserve"> OR "</w:t>
            </w:r>
            <w:r>
              <w:t>metabolic bone disease*":</w:t>
            </w:r>
            <w:proofErr w:type="spellStart"/>
            <w:r>
              <w:t>ab,ti</w:t>
            </w:r>
            <w:proofErr w:type="spellEnd"/>
            <w:r>
              <w:t>)</w:t>
            </w:r>
            <w:r w:rsidRPr="007B20BA">
              <w:t xml:space="preserve"> AND (("</w:t>
            </w:r>
            <w:r>
              <w:t>ancestry group</w:t>
            </w:r>
            <w:r w:rsidRPr="007B20BA">
              <w:t>"</w:t>
            </w:r>
            <w:r>
              <w:t>/exp</w:t>
            </w:r>
            <w:r w:rsidRPr="007B20BA">
              <w:t xml:space="preserve"> OR "</w:t>
            </w:r>
            <w:r>
              <w:t>citizen group</w:t>
            </w:r>
            <w:r w:rsidRPr="007B20BA">
              <w:t>"</w:t>
            </w:r>
            <w:r>
              <w:t>/exp</w:t>
            </w:r>
            <w:r w:rsidRPr="007B20BA">
              <w:t xml:space="preserve"> OR Ethnicity</w:t>
            </w:r>
            <w:r>
              <w:t>/exp</w:t>
            </w:r>
            <w:r w:rsidRPr="007B20BA">
              <w:t xml:space="preserve"> OR </w:t>
            </w:r>
            <w:proofErr w:type="spellStart"/>
            <w:r>
              <w:t>caucasian</w:t>
            </w:r>
            <w:proofErr w:type="spellEnd"/>
            <w:r>
              <w:t>/exp</w:t>
            </w:r>
            <w:r w:rsidRPr="007B20BA">
              <w:t xml:space="preserve"> OR "</w:t>
            </w:r>
            <w:r w:rsidRPr="00683814">
              <w:t>Oceanic ancestry group</w:t>
            </w:r>
            <w:r w:rsidRPr="007B20BA">
              <w:t>"</w:t>
            </w:r>
            <w:r>
              <w:t>/exp</w:t>
            </w:r>
            <w:r w:rsidRPr="007B20BA">
              <w:t xml:space="preserve"> OR "</w:t>
            </w:r>
            <w:r>
              <w:t>black person</w:t>
            </w:r>
            <w:r w:rsidRPr="007B20BA">
              <w:t>"</w:t>
            </w:r>
            <w:r>
              <w:t>/exp</w:t>
            </w:r>
            <w:r w:rsidRPr="007B20BA">
              <w:t xml:space="preserve"> OR "African People"</w:t>
            </w:r>
            <w:r>
              <w:t>/exp</w:t>
            </w:r>
            <w:r w:rsidRPr="007B20BA">
              <w:t xml:space="preserve"> OR Asian</w:t>
            </w:r>
            <w:r>
              <w:t>/exp</w:t>
            </w:r>
            <w:r w:rsidRPr="007B20BA">
              <w:t xml:space="preserve"> </w:t>
            </w:r>
            <w:r>
              <w:t>OR "American Indian"/exp OR "Hispanic</w:t>
            </w:r>
            <w:r w:rsidRPr="007B20BA">
              <w:t>"</w:t>
            </w:r>
            <w:r>
              <w:t>/exp OR "Race</w:t>
            </w:r>
            <w:r w:rsidRPr="007B20BA">
              <w:t>"</w:t>
            </w:r>
            <w:r>
              <w:t>/exp</w:t>
            </w:r>
            <w:r w:rsidRPr="007B20BA">
              <w:t xml:space="preserve"> OR "middle eastern pe</w:t>
            </w:r>
            <w:r>
              <w:t xml:space="preserve">rson"/exp </w:t>
            </w:r>
            <w:r w:rsidRPr="007B20BA">
              <w:t>OR "Middle Eastern</w:t>
            </w:r>
            <w:r>
              <w:t>/North African"/exp OR "</w:t>
            </w:r>
            <w:proofErr w:type="spellStart"/>
            <w:r>
              <w:t>arab</w:t>
            </w:r>
            <w:proofErr w:type="spellEnd"/>
            <w:r w:rsidRPr="007B20BA">
              <w:t>"</w:t>
            </w:r>
            <w:r>
              <w:t>/exp</w:t>
            </w:r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</w:t>
            </w:r>
            <w:r>
              <w:t>person</w:t>
            </w:r>
            <w:r w:rsidRPr="007B20BA">
              <w:t>"</w:t>
            </w:r>
            <w:r>
              <w:t>/exp</w:t>
            </w:r>
            <w:r w:rsidRPr="007B20BA">
              <w:t xml:space="preserve"> OR "central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"</w:t>
            </w:r>
            <w:r>
              <w:t>/exp</w:t>
            </w:r>
            <w:r w:rsidRPr="007B20BA">
              <w:t xml:space="preserve"> OR "</w:t>
            </w:r>
            <w:proofErr w:type="spellStart"/>
            <w:r w:rsidRPr="007B20BA">
              <w:t>european</w:t>
            </w:r>
            <w:proofErr w:type="spellEnd"/>
            <w:r w:rsidRPr="007B20BA">
              <w:t>"</w:t>
            </w:r>
            <w:r>
              <w:t>/exp</w:t>
            </w:r>
            <w:r w:rsidRPr="007B20BA">
              <w:t xml:space="preserve"> OR "south </w:t>
            </w:r>
            <w:proofErr w:type="spellStart"/>
            <w:r w:rsidRPr="007B20BA">
              <w:t>american</w:t>
            </w:r>
            <w:proofErr w:type="spellEnd"/>
            <w:r w:rsidRPr="007B20BA">
              <w:t>"</w:t>
            </w:r>
            <w:r>
              <w:t>/exp</w:t>
            </w:r>
            <w:r w:rsidRPr="007B20BA">
              <w:t xml:space="preserve"> OR "north </w:t>
            </w:r>
            <w:proofErr w:type="spellStart"/>
            <w:r w:rsidRPr="007B20BA">
              <w:t>american</w:t>
            </w:r>
            <w:proofErr w:type="spellEnd"/>
            <w:r w:rsidRPr="007B20BA">
              <w:t>"</w:t>
            </w:r>
            <w:r>
              <w:t>/exp</w:t>
            </w:r>
            <w:r w:rsidRPr="007B20BA">
              <w:t xml:space="preserve"> OR "</w:t>
            </w:r>
            <w:proofErr w:type="spellStart"/>
            <w:r w:rsidRPr="007B20BA">
              <w:t>african</w:t>
            </w:r>
            <w:proofErr w:type="spellEnd"/>
            <w:r w:rsidRPr="007B20BA">
              <w:t>"</w:t>
            </w:r>
            <w:r>
              <w:t>/exp</w:t>
            </w:r>
            <w:r w:rsidRPr="007B20BA">
              <w:t xml:space="preserve"> </w:t>
            </w:r>
            <w:r>
              <w:t xml:space="preserve">OR “people of mixed ancestry”/exp </w:t>
            </w:r>
            <w:r w:rsidRPr="007B20BA">
              <w:t>OR "racial group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ace group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race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racial</w:t>
            </w:r>
            <w:r>
              <w:t>: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non black</w:t>
            </w:r>
            <w:proofErr w:type="spellEnd"/>
            <w:r w:rsidRPr="007B20BA">
              <w:t>"</w:t>
            </w:r>
            <w:r>
              <w:t>:ab,ti</w:t>
            </w:r>
            <w:r w:rsidRPr="007B20BA">
              <w:t xml:space="preserve"> OR "Population Group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ancestry group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ethnic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white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whites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caucasia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ances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descent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Hawaiian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pacific island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oceanea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boriginal</w:t>
            </w:r>
            <w:r>
              <w:t>:ab,ti</w:t>
            </w:r>
            <w:proofErr w:type="spellEnd"/>
            <w:r w:rsidRPr="007B20BA">
              <w:t xml:space="preserve"> OR Australasian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lack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lacks</w:t>
            </w:r>
            <w:r>
              <w:t>: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afro </w:t>
            </w:r>
            <w:proofErr w:type="spellStart"/>
            <w:r w:rsidRPr="007B20BA"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ances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descent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sian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sians</w:t>
            </w:r>
            <w:r>
              <w:t>:ab,ti</w:t>
            </w:r>
            <w:proofErr w:type="spellEnd"/>
            <w:r w:rsidRPr="007B20BA">
              <w:t xml:space="preserve"> OR "native </w:t>
            </w:r>
            <w:proofErr w:type="spellStart"/>
            <w:r w:rsidRPr="007B20BA">
              <w:lastRenderedPageBreak/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native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indi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indiginous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hispanic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lati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ace factor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acial factor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iddle eastern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north </w:t>
            </w:r>
            <w:proofErr w:type="spellStart"/>
            <w:r w:rsidRPr="007B20BA">
              <w:t>af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ENA peopl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rab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rabs</w:t>
            </w:r>
            <w:r>
              <w:t>: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opl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s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caribbeans</w:t>
            </w:r>
            <w:r>
              <w:t>:ab,ti</w:t>
            </w:r>
            <w:proofErr w:type="spellEnd"/>
            <w:r w:rsidRPr="007B20BA">
              <w:t xml:space="preserve"> OR "west </w:t>
            </w:r>
            <w:proofErr w:type="spellStart"/>
            <w:r w:rsidRPr="007B20BA">
              <w:t>indi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central </w:t>
            </w:r>
            <w:proofErr w:type="spellStart"/>
            <w:r w:rsidRPr="007B20BA"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europea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south </w:t>
            </w:r>
            <w:proofErr w:type="spellStart"/>
            <w:r w:rsidRPr="007B20BA"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north </w:t>
            </w:r>
            <w:proofErr w:type="spellStart"/>
            <w:r w:rsidRPr="007B20BA">
              <w:t>american</w:t>
            </w:r>
            <w:proofErr w:type="spellEnd"/>
            <w:r w:rsidRPr="007B20BA">
              <w:t>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frica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ixed ances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iracial</w:t>
            </w:r>
            <w:r>
              <w:t>:ab,ti</w:t>
            </w:r>
            <w:proofErr w:type="spellEnd"/>
            <w:r w:rsidRPr="007B20BA">
              <w:t xml:space="preserve"> OR "multi-ances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ulti ancestral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ixed rac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multiracial</w:t>
            </w:r>
            <w:r>
              <w:t>:ab,ti</w:t>
            </w:r>
            <w:proofErr w:type="spellEnd"/>
            <w:r w:rsidRPr="007B20BA">
              <w:t xml:space="preserve"> OR "admixed ancestry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mixed racial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unknown ra</w:t>
            </w:r>
            <w:r>
              <w:t>ce":</w:t>
            </w:r>
            <w:proofErr w:type="spellStart"/>
            <w:r>
              <w:t>ab,ti</w:t>
            </w:r>
            <w:proofErr w:type="spellEnd"/>
            <w:r>
              <w:t>) OR ("Reference Value</w:t>
            </w:r>
            <w:r w:rsidRPr="007B20BA">
              <w:t>"</w:t>
            </w:r>
            <w:r>
              <w:t>/exp OR “z score”/exp</w:t>
            </w:r>
            <w:r w:rsidRPr="007B20BA">
              <w:t xml:space="preserve"> OR "reference value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eference interval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eference range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reference database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normaliz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normative</w:t>
            </w:r>
            <w:r>
              <w:t>:ab,ti</w:t>
            </w:r>
            <w:proofErr w:type="spellEnd"/>
            <w:r w:rsidRPr="007B20BA">
              <w:t xml:space="preserve"> OR "z score*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NHANES</w:t>
            </w:r>
            <w:r>
              <w:t>:ab,ti</w:t>
            </w:r>
            <w:proofErr w:type="spellEnd"/>
            <w:r w:rsidRPr="007B20BA">
              <w:t xml:space="preserve"> OR "national health and nutrit</w:t>
            </w:r>
            <w:r>
              <w:t>ion examination survey":</w:t>
            </w:r>
            <w:proofErr w:type="spellStart"/>
            <w:r>
              <w:t>ab,ti</w:t>
            </w:r>
            <w:proofErr w:type="spellEnd"/>
            <w:r>
              <w:t>))</w:t>
            </w:r>
            <w:r w:rsidRPr="007B20BA">
              <w:t xml:space="preserve"> AND </w:t>
            </w:r>
            <w:r>
              <w:t>(Pediatrics/exp OR "</w:t>
            </w:r>
            <w:r w:rsidRPr="007B20BA">
              <w:t>newborn"</w:t>
            </w:r>
            <w:r>
              <w:t>/exp</w:t>
            </w:r>
            <w:r w:rsidRPr="007B20BA">
              <w:t xml:space="preserve"> OR Infant</w:t>
            </w:r>
            <w:r>
              <w:t>/exp</w:t>
            </w:r>
            <w:r w:rsidRPr="007B20BA">
              <w:t xml:space="preserve"> OR "</w:t>
            </w:r>
            <w:r>
              <w:t>toddler</w:t>
            </w:r>
            <w:r w:rsidRPr="007B20BA">
              <w:t>"</w:t>
            </w:r>
            <w:r>
              <w:t>/exp OR Child/exp OR Adolescence/exp</w:t>
            </w:r>
            <w:r w:rsidRPr="007B20BA">
              <w:t xml:space="preserve"> OR pediatric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newborn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neonat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infant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toddler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aby</w:t>
            </w:r>
            <w:r>
              <w:t>: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babies</w:t>
            </w:r>
            <w:r>
              <w:t>:ab,ti</w:t>
            </w:r>
            <w:proofErr w:type="spellEnd"/>
            <w:r w:rsidRPr="007B20BA">
              <w:t xml:space="preserve"> OR school age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preschool age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pre school</w:t>
            </w:r>
            <w:proofErr w:type="spellEnd"/>
            <w:r w:rsidRPr="007B20BA">
              <w:t xml:space="preserve"> age"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child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dolescen</w:t>
            </w:r>
            <w:proofErr w:type="spellEnd"/>
            <w:r w:rsidRPr="007B20BA">
              <w:t>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teen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 xml:space="preserve"> OR youth*</w:t>
            </w:r>
            <w:r>
              <w:t>:</w:t>
            </w:r>
            <w:proofErr w:type="spellStart"/>
            <w:r>
              <w:t>ab,ti</w:t>
            </w:r>
            <w:proofErr w:type="spellEnd"/>
            <w:r w:rsidRPr="007B20BA">
              <w:t>)</w:t>
            </w:r>
            <w:r>
              <w:t xml:space="preserve"> AND </w:t>
            </w:r>
            <w:proofErr w:type="spellStart"/>
            <w:r>
              <w:t>English:la</w:t>
            </w:r>
            <w:proofErr w:type="spellEnd"/>
            <w:r>
              <w:t xml:space="preserve">) NOT “conference </w:t>
            </w:r>
            <w:proofErr w:type="spellStart"/>
            <w:r>
              <w:t>abstract”:it</w:t>
            </w:r>
            <w:proofErr w:type="spellEnd"/>
          </w:p>
        </w:tc>
      </w:tr>
      <w:tr w:rsidR="00C21A0D" w14:paraId="2EF56A96" w14:textId="77777777" w:rsidTr="00C21A0D">
        <w:tc>
          <w:tcPr>
            <w:tcW w:w="1950" w:type="dxa"/>
          </w:tcPr>
          <w:p w14:paraId="471326E1" w14:textId="3FAEC527" w:rsidR="00C21A0D" w:rsidRDefault="00C21A0D">
            <w:r>
              <w:lastRenderedPageBreak/>
              <w:t>Web of Science</w:t>
            </w:r>
          </w:p>
        </w:tc>
        <w:tc>
          <w:tcPr>
            <w:tcW w:w="7495" w:type="dxa"/>
          </w:tcPr>
          <w:p w14:paraId="44C75ADB" w14:textId="28C97269" w:rsidR="00C21A0D" w:rsidRDefault="00C21A0D">
            <w:r w:rsidRPr="00C21A0D">
              <w:t xml:space="preserve">((TI=("Photon Absorptiometry" OR "X Ray Absorptiometry" OR "X Ray Absorptiometry" OR "Xray Absorptiometry" OR "Radiographic Absorptiometry" OR "X Ray Densitometry" OR "X Ray </w:t>
            </w:r>
            <w:proofErr w:type="spellStart"/>
            <w:r w:rsidRPr="00C21A0D">
              <w:t>Photodensitometry</w:t>
            </w:r>
            <w:proofErr w:type="spellEnd"/>
            <w:r w:rsidRPr="00C21A0D">
              <w:t xml:space="preserve">" OR "DXA Scan*" OR "DEXA Scan*" OR densitometry) OR AB=("Photon Absorptiometry" OR "X Ray Absorptiometry" OR "X Ray Absorptiometry" OR "Xray Absorptiometry" OR "Radiographic Absorptiometry" OR "X Ray Densitometry" OR "X Ray </w:t>
            </w:r>
            <w:proofErr w:type="spellStart"/>
            <w:r w:rsidRPr="00C21A0D">
              <w:t>Photodensitometry</w:t>
            </w:r>
            <w:proofErr w:type="spellEnd"/>
            <w:r w:rsidRPr="00C21A0D">
              <w:t xml:space="preserve">" OR "DXA Scan*" OR "DEXA Scan*" OR densitometry)) AND (TI=("Bone Densit*" OR "Bone Mineral Densit*" OR "Bone Mineral Content*" OR BMD OR "bone mass" OR "osseous </w:t>
            </w:r>
            <w:proofErr w:type="spellStart"/>
            <w:r w:rsidRPr="00C21A0D">
              <w:t>densit</w:t>
            </w:r>
            <w:proofErr w:type="spellEnd"/>
            <w:r w:rsidRPr="00C21A0D">
              <w:t xml:space="preserve">*" OR osteoporosis OR osteoporotic OR "pathologic decalcification" OR </w:t>
            </w:r>
            <w:proofErr w:type="spellStart"/>
            <w:r w:rsidRPr="00C21A0D">
              <w:t>frax</w:t>
            </w:r>
            <w:proofErr w:type="spellEnd"/>
            <w:r w:rsidRPr="00C21A0D">
              <w:t xml:space="preserve"> OR "fracture risk" OR "risk of fracture" OR "bone fragility" OR "fracture prone" OR "fracture proneness" OR "prone to fracture" OR "fracture propensity" OR osteopenia OR "metabolic bone disease*") OR AB=("Bone Densit*" OR "Bone Mineral Densit*" OR "Bone Mineral Content*" OR BMD OR "bone mass" OR "osseous </w:t>
            </w:r>
            <w:proofErr w:type="spellStart"/>
            <w:r w:rsidRPr="00C21A0D">
              <w:t>densit</w:t>
            </w:r>
            <w:proofErr w:type="spellEnd"/>
            <w:r w:rsidRPr="00C21A0D">
              <w:t xml:space="preserve">*" OR osteoporosis OR osteoporotic OR "pathologic decalcification" OR </w:t>
            </w:r>
            <w:proofErr w:type="spellStart"/>
            <w:r w:rsidRPr="00C21A0D">
              <w:t>frax</w:t>
            </w:r>
            <w:proofErr w:type="spellEnd"/>
            <w:r w:rsidRPr="00C21A0D">
              <w:t xml:space="preserve"> OR "fracture risk" OR "risk of fracture" OR "bone fragility" OR "fracture prone" OR "fracture proneness" OR "prone to fracture" OR "fracture propensity" OR osteopenia OR "metabolic bone disease*")) AND (TI=("racial group*" OR "race group*" OR race OR racial OR "</w:t>
            </w:r>
            <w:proofErr w:type="spellStart"/>
            <w:r w:rsidRPr="00C21A0D">
              <w:t>non black</w:t>
            </w:r>
            <w:proofErr w:type="spellEnd"/>
            <w:r w:rsidRPr="00C21A0D">
              <w:t xml:space="preserve">" OR "Population Group*" OR "ancestry group*" </w:t>
            </w:r>
            <w:r w:rsidRPr="00C21A0D">
              <w:lastRenderedPageBreak/>
              <w:t xml:space="preserve">OR ethnic* OR white OR whites OR </w:t>
            </w:r>
            <w:proofErr w:type="spellStart"/>
            <w:r w:rsidRPr="00C21A0D">
              <w:t>caucasian</w:t>
            </w:r>
            <w:proofErr w:type="spellEnd"/>
            <w:r w:rsidRPr="00C21A0D">
              <w:t>* OR "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 ancestry" OR "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 descent" OR Hawaiian* OR "pacific island*" OR </w:t>
            </w:r>
            <w:proofErr w:type="spellStart"/>
            <w:r w:rsidRPr="00C21A0D">
              <w:t>oceanean</w:t>
            </w:r>
            <w:proofErr w:type="spellEnd"/>
            <w:r w:rsidRPr="00C21A0D">
              <w:t>* OR aboriginal OR Australasian* OR black OR blacks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"afro </w:t>
            </w:r>
            <w:proofErr w:type="spellStart"/>
            <w:r w:rsidRPr="00C21A0D">
              <w:t>american</w:t>
            </w:r>
            <w:proofErr w:type="spellEnd"/>
            <w:r w:rsidRPr="00C21A0D">
              <w:t>*"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ancestry"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descent" OR </w:t>
            </w:r>
            <w:proofErr w:type="spellStart"/>
            <w:r w:rsidRPr="00C21A0D">
              <w:t>asian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asians</w:t>
            </w:r>
            <w:proofErr w:type="spellEnd"/>
            <w:r w:rsidRPr="00C21A0D">
              <w:t xml:space="preserve"> OR "native </w:t>
            </w:r>
            <w:proofErr w:type="spellStart"/>
            <w:r w:rsidRPr="00C21A0D">
              <w:t>american</w:t>
            </w:r>
            <w:proofErr w:type="spellEnd"/>
            <w:r w:rsidRPr="00C21A0D">
              <w:t>*" OR "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 native*" OR "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 </w:t>
            </w:r>
            <w:proofErr w:type="spellStart"/>
            <w:r w:rsidRPr="00C21A0D">
              <w:t>indi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indiginous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hispanic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latin</w:t>
            </w:r>
            <w:proofErr w:type="spellEnd"/>
            <w:r w:rsidRPr="00C21A0D">
              <w:t xml:space="preserve">* OR "race factor*" OR "racial factor*" OR "middle eastern" OR "north 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*" OR "MENA people" OR </w:t>
            </w:r>
            <w:proofErr w:type="spellStart"/>
            <w:r w:rsidRPr="00C21A0D">
              <w:t>arab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arabs</w:t>
            </w:r>
            <w:proofErr w:type="spellEnd"/>
            <w:r w:rsidRPr="00C21A0D">
              <w:t xml:space="preserve">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ople"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rson"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rsons" OR </w:t>
            </w:r>
            <w:proofErr w:type="spellStart"/>
            <w:r w:rsidRPr="00C21A0D">
              <w:t>caribbeans</w:t>
            </w:r>
            <w:proofErr w:type="spellEnd"/>
            <w:r w:rsidRPr="00C21A0D">
              <w:t xml:space="preserve"> OR "west </w:t>
            </w:r>
            <w:proofErr w:type="spellStart"/>
            <w:r w:rsidRPr="00C21A0D">
              <w:t>indian</w:t>
            </w:r>
            <w:proofErr w:type="spellEnd"/>
            <w:r w:rsidRPr="00C21A0D">
              <w:t xml:space="preserve">*" OR "central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* OR "south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"north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african</w:t>
            </w:r>
            <w:proofErr w:type="spellEnd"/>
            <w:r w:rsidRPr="00C21A0D">
              <w:t>* OR "mixed ancestry" OR biracial OR "multi-ancestry" OR "multi ancestral" OR "mixed race" OR multiracial OR "admixed ancestry" OR "mixed racial" OR "unknown race") OR AB=("racial group*" OR "race group*" OR race OR racial OR "</w:t>
            </w:r>
            <w:proofErr w:type="spellStart"/>
            <w:r w:rsidRPr="00C21A0D">
              <w:t>non black</w:t>
            </w:r>
            <w:proofErr w:type="spellEnd"/>
            <w:r w:rsidRPr="00C21A0D">
              <w:t xml:space="preserve">" OR "Population Group*" OR "ancestry group*" OR ethnic* OR white OR whites OR </w:t>
            </w:r>
            <w:proofErr w:type="spellStart"/>
            <w:r w:rsidRPr="00C21A0D">
              <w:t>caucasian</w:t>
            </w:r>
            <w:proofErr w:type="spellEnd"/>
            <w:r w:rsidRPr="00C21A0D">
              <w:t>* OR "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 ancestry" OR "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 descent" OR Hawaiian* OR "pacific island*" OR </w:t>
            </w:r>
            <w:proofErr w:type="spellStart"/>
            <w:r w:rsidRPr="00C21A0D">
              <w:t>oceanean</w:t>
            </w:r>
            <w:proofErr w:type="spellEnd"/>
            <w:r w:rsidRPr="00C21A0D">
              <w:t>* OR aboriginal OR Australasian* OR black OR blacks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"afro </w:t>
            </w:r>
            <w:proofErr w:type="spellStart"/>
            <w:r w:rsidRPr="00C21A0D">
              <w:t>american</w:t>
            </w:r>
            <w:proofErr w:type="spellEnd"/>
            <w:r w:rsidRPr="00C21A0D">
              <w:t>*"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ancestry" OR "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 descent" OR </w:t>
            </w:r>
            <w:proofErr w:type="spellStart"/>
            <w:r w:rsidRPr="00C21A0D">
              <w:t>asian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asians</w:t>
            </w:r>
            <w:proofErr w:type="spellEnd"/>
            <w:r w:rsidRPr="00C21A0D">
              <w:t xml:space="preserve"> OR "native </w:t>
            </w:r>
            <w:proofErr w:type="spellStart"/>
            <w:r w:rsidRPr="00C21A0D">
              <w:t>american</w:t>
            </w:r>
            <w:proofErr w:type="spellEnd"/>
            <w:r w:rsidRPr="00C21A0D">
              <w:t>*" OR "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 native*" OR "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 </w:t>
            </w:r>
            <w:proofErr w:type="spellStart"/>
            <w:r w:rsidRPr="00C21A0D">
              <w:t>indi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indiginous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hispanic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latin</w:t>
            </w:r>
            <w:proofErr w:type="spellEnd"/>
            <w:r w:rsidRPr="00C21A0D">
              <w:t xml:space="preserve">* OR "race factor*" OR "racial factor*" OR "middle eastern" OR "north 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*" OR "MENA people" OR </w:t>
            </w:r>
            <w:proofErr w:type="spellStart"/>
            <w:r w:rsidRPr="00C21A0D">
              <w:t>arab</w:t>
            </w:r>
            <w:proofErr w:type="spellEnd"/>
            <w:r w:rsidRPr="00C21A0D">
              <w:t xml:space="preserve"> OR </w:t>
            </w:r>
            <w:proofErr w:type="spellStart"/>
            <w:r w:rsidRPr="00C21A0D">
              <w:t>arabs</w:t>
            </w:r>
            <w:proofErr w:type="spellEnd"/>
            <w:r w:rsidRPr="00C21A0D">
              <w:t xml:space="preserve">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ople"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rson" OR "</w:t>
            </w:r>
            <w:proofErr w:type="spellStart"/>
            <w:r w:rsidRPr="00C21A0D">
              <w:t>caribbean</w:t>
            </w:r>
            <w:proofErr w:type="spellEnd"/>
            <w:r w:rsidRPr="00C21A0D">
              <w:t xml:space="preserve"> persons" OR </w:t>
            </w:r>
            <w:proofErr w:type="spellStart"/>
            <w:r w:rsidRPr="00C21A0D">
              <w:t>caribbeans</w:t>
            </w:r>
            <w:proofErr w:type="spellEnd"/>
            <w:r w:rsidRPr="00C21A0D">
              <w:t xml:space="preserve"> OR "west </w:t>
            </w:r>
            <w:proofErr w:type="spellStart"/>
            <w:r w:rsidRPr="00C21A0D">
              <w:t>indian</w:t>
            </w:r>
            <w:proofErr w:type="spellEnd"/>
            <w:r w:rsidRPr="00C21A0D">
              <w:t xml:space="preserve">*" OR "central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european</w:t>
            </w:r>
            <w:proofErr w:type="spellEnd"/>
            <w:r w:rsidRPr="00C21A0D">
              <w:t xml:space="preserve">* OR "south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"north </w:t>
            </w:r>
            <w:proofErr w:type="spellStart"/>
            <w:r w:rsidRPr="00C21A0D">
              <w:t>american</w:t>
            </w:r>
            <w:proofErr w:type="spellEnd"/>
            <w:r w:rsidRPr="00C21A0D">
              <w:t xml:space="preserve">*" OR </w:t>
            </w:r>
            <w:proofErr w:type="spellStart"/>
            <w:r w:rsidRPr="00C21A0D">
              <w:t>african</w:t>
            </w:r>
            <w:proofErr w:type="spellEnd"/>
            <w:r w:rsidRPr="00C21A0D">
              <w:t xml:space="preserve">* OR "mixed ancestry" OR biracial OR "multi-ancestry" OR "multi ancestral" OR "mixed race" OR multiracial OR "admixed ancestry" OR "mixed racial" OR "unknown race")) AND (TI=(pediatric* OR newborn* OR </w:t>
            </w:r>
            <w:proofErr w:type="spellStart"/>
            <w:r w:rsidRPr="00C21A0D">
              <w:t>neonat</w:t>
            </w:r>
            <w:proofErr w:type="spellEnd"/>
            <w:r w:rsidRPr="00C21A0D">
              <w:t>* OR infant* OR toddler* OR baby OR babies OR school age* OR preschool age* OR "</w:t>
            </w:r>
            <w:proofErr w:type="spellStart"/>
            <w:r w:rsidRPr="00C21A0D">
              <w:t>pre school</w:t>
            </w:r>
            <w:proofErr w:type="spellEnd"/>
            <w:r w:rsidRPr="00C21A0D">
              <w:t xml:space="preserve"> age" OR child* OR </w:t>
            </w:r>
            <w:proofErr w:type="spellStart"/>
            <w:r w:rsidRPr="00C21A0D">
              <w:t>adolescen</w:t>
            </w:r>
            <w:proofErr w:type="spellEnd"/>
            <w:r w:rsidRPr="00C21A0D">
              <w:t xml:space="preserve">* OR teen* OR youth*) OR AB=(pediatric* OR newborn* OR </w:t>
            </w:r>
            <w:proofErr w:type="spellStart"/>
            <w:r w:rsidRPr="00C21A0D">
              <w:t>neonat</w:t>
            </w:r>
            <w:proofErr w:type="spellEnd"/>
            <w:r w:rsidRPr="00C21A0D">
              <w:t>* OR infant* OR toddler* OR baby OR babies OR school age* OR preschool age* OR "</w:t>
            </w:r>
            <w:proofErr w:type="spellStart"/>
            <w:r w:rsidRPr="00C21A0D">
              <w:t>pre school</w:t>
            </w:r>
            <w:proofErr w:type="spellEnd"/>
            <w:r w:rsidRPr="00C21A0D">
              <w:t xml:space="preserve"> age" OR child* OR </w:t>
            </w:r>
            <w:proofErr w:type="spellStart"/>
            <w:r w:rsidRPr="00C21A0D">
              <w:t>adolescen</w:t>
            </w:r>
            <w:proofErr w:type="spellEnd"/>
            <w:r w:rsidRPr="00C21A0D">
              <w:t>* OR teen* OR youth*)) AND LA=(English)) NOT DT=(Meeting Abstract)</w:t>
            </w:r>
          </w:p>
        </w:tc>
      </w:tr>
      <w:tr w:rsidR="00C21A0D" w14:paraId="7978E247" w14:textId="77777777" w:rsidTr="00C21A0D">
        <w:tc>
          <w:tcPr>
            <w:tcW w:w="1950" w:type="dxa"/>
          </w:tcPr>
          <w:p w14:paraId="1806CCF8" w14:textId="41A5AA0E" w:rsidR="00C21A0D" w:rsidRDefault="00C21A0D">
            <w:r>
              <w:lastRenderedPageBreak/>
              <w:t>CINAHL</w:t>
            </w:r>
          </w:p>
        </w:tc>
        <w:tc>
          <w:tcPr>
            <w:tcW w:w="7495" w:type="dxa"/>
          </w:tcPr>
          <w:p w14:paraId="57F1FCB7" w14:textId="52E4C897" w:rsidR="00C21A0D" w:rsidRDefault="00C21A0D">
            <w:r w:rsidRPr="007B20BA">
              <w:t>(</w:t>
            </w:r>
            <w:r>
              <w:t xml:space="preserve">MH </w:t>
            </w:r>
            <w:r>
              <w:rPr>
                <w:rFonts w:ascii="Calibri" w:eastAsia="Times New Roman" w:hAnsi="Calibri" w:cs="Calibri"/>
                <w:color w:val="000000"/>
              </w:rPr>
              <w:t>"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bsorbtiometr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photon” OR TI (</w:t>
            </w:r>
            <w:r w:rsidRPr="007B20BA">
              <w:t xml:space="preserve">"Photon Absorptiometry" OR "X Ray Absorptiometry" OR "X Ray Absorptiometry" OR "Xray Absorptiometry" OR "Radiographic Absorptiometry" OR "X Ray Densitometry" OR "X Ray </w:t>
            </w:r>
            <w:proofErr w:type="spellStart"/>
            <w:r w:rsidRPr="007B20BA">
              <w:t>Photodensitometry</w:t>
            </w:r>
            <w:proofErr w:type="spellEnd"/>
            <w:r w:rsidRPr="007B20BA">
              <w:t xml:space="preserve">" OR "DXA Scan*" OR "DEXA Scan*" OR densitometry) </w:t>
            </w:r>
            <w:r>
              <w:rPr>
                <w:rFonts w:ascii="Calibri" w:eastAsia="Times New Roman" w:hAnsi="Calibri" w:cs="Calibri"/>
                <w:color w:val="000000"/>
              </w:rPr>
              <w:t>OR AB (</w:t>
            </w:r>
            <w:r w:rsidRPr="007B20BA">
              <w:t xml:space="preserve">"Photon Absorptiometry" OR "X Ray Absorptiometry" OR "X Ray Absorptiometry" OR "Xray Absorptiometry" OR "Radiographic Absorptiometry" OR "X Ray Densitometry" OR "X Ray </w:t>
            </w:r>
            <w:proofErr w:type="spellStart"/>
            <w:r w:rsidRPr="007B20BA">
              <w:t>Photodensitometry</w:t>
            </w:r>
            <w:proofErr w:type="spellEnd"/>
            <w:r w:rsidRPr="007B20BA">
              <w:t>" OR "DXA Scan*" OR "DEXA Scan*" OR densitometry)</w:t>
            </w:r>
            <w:r>
              <w:t>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B20BA">
              <w:t>AND (</w:t>
            </w:r>
            <w:r>
              <w:t>MH (</w:t>
            </w:r>
            <w:r w:rsidRPr="007B20BA">
              <w:t>"Bone Density"</w:t>
            </w:r>
            <w:r>
              <w:t xml:space="preserve"> OR </w:t>
            </w:r>
            <w:r w:rsidRPr="007B20BA">
              <w:lastRenderedPageBreak/>
              <w:t>osteoporosis</w:t>
            </w:r>
            <w:r>
              <w:t xml:space="preserve"> OR “bone diseases, metabolic”) OR TI (</w:t>
            </w:r>
            <w:r w:rsidRPr="007B20BA">
              <w:t xml:space="preserve">"Bone Densit*" OR "Bone Mineral Densit*" OR "Bone Mineral Content*" OR BMD OR "bone mass" OR "osseous </w:t>
            </w:r>
            <w:proofErr w:type="spellStart"/>
            <w:r w:rsidRPr="007B20BA">
              <w:t>densit</w:t>
            </w:r>
            <w:proofErr w:type="spellEnd"/>
            <w:r w:rsidRPr="007B20BA">
              <w:t>*"</w:t>
            </w:r>
            <w:r>
              <w:t xml:space="preserve"> </w:t>
            </w:r>
            <w:r w:rsidRPr="007B20BA">
              <w:t xml:space="preserve">OR osteoporosis OR osteoporotic OR "pathologic decalcification" </w:t>
            </w:r>
            <w:r>
              <w:t xml:space="preserve">OR </w:t>
            </w:r>
            <w:proofErr w:type="spellStart"/>
            <w:r w:rsidRPr="007B20BA">
              <w:t>frax</w:t>
            </w:r>
            <w:proofErr w:type="spellEnd"/>
            <w:r w:rsidRPr="007B20BA">
              <w:t xml:space="preserve"> OR "fracture risk" OR "risk of fracture" </w:t>
            </w:r>
            <w:r>
              <w:t>OR</w:t>
            </w:r>
            <w:r w:rsidRPr="007B20BA">
              <w:t xml:space="preserve"> "bone fragility" OR "fracture prone" OR "fracture proneness" OR "prone to fracture" OR "fracture propensity" OR osteopenia OR "</w:t>
            </w:r>
            <w:r>
              <w:t>metabolic bone disease*")</w:t>
            </w:r>
            <w:r w:rsidRPr="007B20BA">
              <w:t xml:space="preserve"> </w:t>
            </w:r>
            <w:r>
              <w:t>OR AB (</w:t>
            </w:r>
            <w:r w:rsidRPr="007B20BA">
              <w:t xml:space="preserve">"Bone Densit*" OR "Bone Mineral Densit*" OR "Bone Mineral Content*" OR BMD OR "bone mass" OR "osseous </w:t>
            </w:r>
            <w:proofErr w:type="spellStart"/>
            <w:r w:rsidRPr="007B20BA">
              <w:t>densit</w:t>
            </w:r>
            <w:proofErr w:type="spellEnd"/>
            <w:r w:rsidRPr="007B20BA">
              <w:t>*"</w:t>
            </w:r>
            <w:r>
              <w:t xml:space="preserve"> </w:t>
            </w:r>
            <w:r w:rsidRPr="007B20BA">
              <w:t xml:space="preserve">OR osteoporosis OR osteoporotic OR "pathologic decalcification" </w:t>
            </w:r>
            <w:r>
              <w:t xml:space="preserve">OR </w:t>
            </w:r>
            <w:proofErr w:type="spellStart"/>
            <w:r w:rsidRPr="007B20BA">
              <w:t>frax</w:t>
            </w:r>
            <w:proofErr w:type="spellEnd"/>
            <w:r w:rsidRPr="007B20BA">
              <w:t xml:space="preserve"> OR "fracture risk" OR "risk of fracture" </w:t>
            </w:r>
            <w:r>
              <w:t>OR</w:t>
            </w:r>
            <w:r w:rsidRPr="007B20BA">
              <w:t xml:space="preserve"> "bone fragility" OR "fracture prone" OR "fracture proneness" OR "prone to fracture" OR "fracture propensity" OR osteopenia OR "</w:t>
            </w:r>
            <w:r>
              <w:t>metabolic bone disease*")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B20BA">
              <w:t>AND (</w:t>
            </w:r>
            <w:r>
              <w:t xml:space="preserve">MH </w:t>
            </w:r>
            <w:r w:rsidRPr="007B20BA">
              <w:t>("</w:t>
            </w:r>
            <w:r>
              <w:t>ethnic groups”</w:t>
            </w:r>
            <w:r w:rsidRPr="007B20BA">
              <w:t xml:space="preserve"> OR </w:t>
            </w:r>
            <w:r>
              <w:t>“white persons”</w:t>
            </w:r>
            <w:r w:rsidRPr="007B20BA">
              <w:t xml:space="preserve"> OR </w:t>
            </w:r>
            <w:r>
              <w:t>Australasians</w:t>
            </w:r>
            <w:r w:rsidRPr="007B20BA">
              <w:t xml:space="preserve"> OR "</w:t>
            </w:r>
            <w:r>
              <w:t>black persons</w:t>
            </w:r>
            <w:r w:rsidRPr="007B20BA">
              <w:t>" OR Asian</w:t>
            </w:r>
            <w:r>
              <w:t>s</w:t>
            </w:r>
            <w:r w:rsidRPr="007B20BA">
              <w:t xml:space="preserve"> </w:t>
            </w:r>
            <w:r>
              <w:t>OR "indigenous peoples" OR "Hispanic Americans</w:t>
            </w:r>
            <w:r w:rsidRPr="007B20BA">
              <w:t>"</w:t>
            </w:r>
            <w:r>
              <w:t xml:space="preserve"> OR "Race factors</w:t>
            </w:r>
            <w:r w:rsidRPr="007B20BA">
              <w:t>" OR "middle eastern pe</w:t>
            </w:r>
            <w:r>
              <w:t xml:space="preserve">rsons" OR </w:t>
            </w:r>
            <w:proofErr w:type="spellStart"/>
            <w:r>
              <w:t>arabs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</w:t>
            </w:r>
            <w:r>
              <w:t>persons</w:t>
            </w:r>
            <w:r w:rsidRPr="007B20BA">
              <w:t xml:space="preserve">" OR "central </w:t>
            </w:r>
            <w:proofErr w:type="spellStart"/>
            <w:r w:rsidRPr="007B20BA">
              <w:t>american</w:t>
            </w:r>
            <w:r>
              <w:t>s</w:t>
            </w:r>
            <w:proofErr w:type="spellEnd"/>
            <w:r w:rsidRPr="007B20BA">
              <w:t>" OR "</w:t>
            </w:r>
            <w:proofErr w:type="spellStart"/>
            <w:r w:rsidRPr="007B20BA">
              <w:t>european</w:t>
            </w:r>
            <w:r>
              <w:t>s</w:t>
            </w:r>
            <w:proofErr w:type="spellEnd"/>
            <w:r w:rsidRPr="007B20BA">
              <w:t xml:space="preserve">" OR "south </w:t>
            </w:r>
            <w:proofErr w:type="spellStart"/>
            <w:r w:rsidRPr="007B20BA">
              <w:t>american</w:t>
            </w:r>
            <w:r>
              <w:t>s</w:t>
            </w:r>
            <w:proofErr w:type="spellEnd"/>
            <w:r w:rsidRPr="007B20BA">
              <w:t xml:space="preserve">" OR "north </w:t>
            </w:r>
            <w:proofErr w:type="spellStart"/>
            <w:r w:rsidRPr="007B20BA">
              <w:t>american</w:t>
            </w:r>
            <w:r>
              <w:t>s</w:t>
            </w:r>
            <w:proofErr w:type="spellEnd"/>
            <w:r w:rsidRPr="007B20BA">
              <w:t>"</w:t>
            </w:r>
            <w:r>
              <w:t xml:space="preserve"> OR </w:t>
            </w:r>
            <w:proofErr w:type="spellStart"/>
            <w:r w:rsidRPr="007B20BA">
              <w:t>african</w:t>
            </w:r>
            <w:r>
              <w:t>s</w:t>
            </w:r>
            <w:proofErr w:type="spellEnd"/>
            <w:r w:rsidRPr="007B20BA">
              <w:t xml:space="preserve"> </w:t>
            </w:r>
            <w:r>
              <w:t xml:space="preserve">OR “multiracial persons”) </w:t>
            </w:r>
            <w:r w:rsidRPr="007B20BA">
              <w:t xml:space="preserve">OR </w:t>
            </w:r>
            <w:r>
              <w:t>TI (</w:t>
            </w:r>
            <w:r w:rsidRPr="007B20BA">
              <w:t>"racial group*" OR "race group*" OR race OR racial OR "</w:t>
            </w:r>
            <w:proofErr w:type="spellStart"/>
            <w:r w:rsidRPr="007B20BA">
              <w:t>non black</w:t>
            </w:r>
            <w:proofErr w:type="spellEnd"/>
            <w:r w:rsidRPr="007B20BA">
              <w:t xml:space="preserve">" OR "Population Group*" OR "ancestry group*" OR ethnic* OR white OR whites OR </w:t>
            </w:r>
            <w:proofErr w:type="spellStart"/>
            <w:r w:rsidRPr="007B20BA">
              <w:t>caucasian</w:t>
            </w:r>
            <w:proofErr w:type="spellEnd"/>
            <w:r w:rsidRPr="007B20BA">
              <w:t>*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ancestry"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descent" OR Hawaiian* OR "pacific island*" OR </w:t>
            </w:r>
            <w:proofErr w:type="spellStart"/>
            <w:r w:rsidRPr="007B20BA">
              <w:t>oceanean</w:t>
            </w:r>
            <w:proofErr w:type="spellEnd"/>
            <w:r w:rsidRPr="007B20BA">
              <w:t>* OR aboriginal OR Australasian* OR black OR blacks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"afro </w:t>
            </w:r>
            <w:proofErr w:type="spellStart"/>
            <w:r w:rsidRPr="007B20BA">
              <w:t>american</w:t>
            </w:r>
            <w:proofErr w:type="spellEnd"/>
            <w:r w:rsidRPr="007B20BA">
              <w:t>*"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ancestry"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descent" OR </w:t>
            </w:r>
            <w:proofErr w:type="spellStart"/>
            <w:r w:rsidRPr="007B20BA">
              <w:t>asian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sians</w:t>
            </w:r>
            <w:proofErr w:type="spellEnd"/>
            <w:r w:rsidRPr="007B20BA">
              <w:t xml:space="preserve"> OR "native </w:t>
            </w:r>
            <w:proofErr w:type="spellStart"/>
            <w:r w:rsidRPr="007B20BA">
              <w:t>american</w:t>
            </w:r>
            <w:proofErr w:type="spellEnd"/>
            <w:r w:rsidRPr="007B20BA">
              <w:t>*"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native*"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indi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indiginous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hispanic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latin</w:t>
            </w:r>
            <w:proofErr w:type="spellEnd"/>
            <w:r w:rsidRPr="007B20BA">
              <w:t xml:space="preserve">* OR "race factor*" OR "racial factor*" OR "middle eastern" OR "north 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*" OR "MENA people" OR </w:t>
            </w:r>
            <w:proofErr w:type="spellStart"/>
            <w:r w:rsidRPr="007B20BA">
              <w:t>arab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rabs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ople"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"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s" OR </w:t>
            </w:r>
            <w:proofErr w:type="spellStart"/>
            <w:r w:rsidRPr="007B20BA">
              <w:t>caribbeans</w:t>
            </w:r>
            <w:proofErr w:type="spellEnd"/>
            <w:r w:rsidRPr="007B20BA">
              <w:t xml:space="preserve"> OR "west </w:t>
            </w:r>
            <w:proofErr w:type="spellStart"/>
            <w:r w:rsidRPr="007B20BA">
              <w:t>indian</w:t>
            </w:r>
            <w:proofErr w:type="spellEnd"/>
            <w:r w:rsidRPr="007B20BA">
              <w:t xml:space="preserve">*" OR "central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* OR "sou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"nor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african</w:t>
            </w:r>
            <w:proofErr w:type="spellEnd"/>
            <w:r w:rsidRPr="007B20BA">
              <w:t>* OR "mixed ancestry" OR biracial OR "multi-ancestry" OR "multi ancestral" OR "mixed race" OR multiracial OR "admixed ancestry" OR "mixed racial" OR "unknown ra</w:t>
            </w:r>
            <w:r>
              <w:t xml:space="preserve">ce") </w:t>
            </w:r>
            <w:r w:rsidRPr="007B20BA">
              <w:t xml:space="preserve">OR </w:t>
            </w:r>
            <w:r>
              <w:t>AB (</w:t>
            </w:r>
            <w:r w:rsidRPr="007B20BA">
              <w:t>"racial group*" OR "race group*" OR race OR racial OR "</w:t>
            </w:r>
            <w:proofErr w:type="spellStart"/>
            <w:r w:rsidRPr="007B20BA">
              <w:t>non black</w:t>
            </w:r>
            <w:proofErr w:type="spellEnd"/>
            <w:r w:rsidRPr="007B20BA">
              <w:t xml:space="preserve">" OR "Population Group*" OR "ancestry group*" OR ethnic* OR white OR whites OR </w:t>
            </w:r>
            <w:proofErr w:type="spellStart"/>
            <w:r w:rsidRPr="007B20BA">
              <w:t>caucasian</w:t>
            </w:r>
            <w:proofErr w:type="spellEnd"/>
            <w:r w:rsidRPr="007B20BA">
              <w:t>*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ancestry" OR "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 descent" OR Hawaiian* OR "pacific island*" OR </w:t>
            </w:r>
            <w:proofErr w:type="spellStart"/>
            <w:r w:rsidRPr="007B20BA">
              <w:t>oceanean</w:t>
            </w:r>
            <w:proofErr w:type="spellEnd"/>
            <w:r w:rsidRPr="007B20BA">
              <w:t>* OR aboriginal OR Australasian* OR black OR blacks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"afro </w:t>
            </w:r>
            <w:proofErr w:type="spellStart"/>
            <w:r w:rsidRPr="007B20BA">
              <w:t>american</w:t>
            </w:r>
            <w:proofErr w:type="spellEnd"/>
            <w:r w:rsidRPr="007B20BA">
              <w:t>*"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ancestry" OR "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 descent" OR </w:t>
            </w:r>
            <w:proofErr w:type="spellStart"/>
            <w:r w:rsidRPr="007B20BA">
              <w:t>asian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sians</w:t>
            </w:r>
            <w:proofErr w:type="spellEnd"/>
            <w:r w:rsidRPr="007B20BA">
              <w:t xml:space="preserve"> OR "native </w:t>
            </w:r>
            <w:proofErr w:type="spellStart"/>
            <w:r w:rsidRPr="007B20BA">
              <w:t>american</w:t>
            </w:r>
            <w:proofErr w:type="spellEnd"/>
            <w:r w:rsidRPr="007B20BA">
              <w:t>*"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native*" OR "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 </w:t>
            </w:r>
            <w:proofErr w:type="spellStart"/>
            <w:r w:rsidRPr="007B20BA">
              <w:t>indi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indiginous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hispanic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latin</w:t>
            </w:r>
            <w:proofErr w:type="spellEnd"/>
            <w:r w:rsidRPr="007B20BA">
              <w:t xml:space="preserve">* OR "race factor*" OR "racial factor*" OR "middle eastern" OR "north </w:t>
            </w:r>
            <w:proofErr w:type="spellStart"/>
            <w:r w:rsidRPr="007B20BA">
              <w:t>african</w:t>
            </w:r>
            <w:proofErr w:type="spellEnd"/>
            <w:r w:rsidRPr="007B20BA">
              <w:t xml:space="preserve">*" OR "MENA people" OR </w:t>
            </w:r>
            <w:proofErr w:type="spellStart"/>
            <w:r w:rsidRPr="007B20BA">
              <w:t>arab</w:t>
            </w:r>
            <w:proofErr w:type="spellEnd"/>
            <w:r w:rsidRPr="007B20BA">
              <w:t xml:space="preserve"> OR </w:t>
            </w:r>
            <w:proofErr w:type="spellStart"/>
            <w:r w:rsidRPr="007B20BA">
              <w:t>arabs</w:t>
            </w:r>
            <w:proofErr w:type="spellEnd"/>
            <w:r w:rsidRPr="007B20BA">
              <w:t xml:space="preserve">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ople"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" OR "</w:t>
            </w:r>
            <w:proofErr w:type="spellStart"/>
            <w:r w:rsidRPr="007B20BA">
              <w:t>caribbean</w:t>
            </w:r>
            <w:proofErr w:type="spellEnd"/>
            <w:r w:rsidRPr="007B20BA">
              <w:t xml:space="preserve"> persons" OR </w:t>
            </w:r>
            <w:proofErr w:type="spellStart"/>
            <w:r w:rsidRPr="007B20BA">
              <w:t>caribbeans</w:t>
            </w:r>
            <w:proofErr w:type="spellEnd"/>
            <w:r w:rsidRPr="007B20BA">
              <w:t xml:space="preserve"> OR </w:t>
            </w:r>
            <w:r w:rsidRPr="007B20BA">
              <w:lastRenderedPageBreak/>
              <w:t xml:space="preserve">"west </w:t>
            </w:r>
            <w:proofErr w:type="spellStart"/>
            <w:r w:rsidRPr="007B20BA">
              <w:t>indian</w:t>
            </w:r>
            <w:proofErr w:type="spellEnd"/>
            <w:r w:rsidRPr="007B20BA">
              <w:t xml:space="preserve">*" OR "central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european</w:t>
            </w:r>
            <w:proofErr w:type="spellEnd"/>
            <w:r w:rsidRPr="007B20BA">
              <w:t xml:space="preserve">* OR "sou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"north </w:t>
            </w:r>
            <w:proofErr w:type="spellStart"/>
            <w:r w:rsidRPr="007B20BA">
              <w:t>american</w:t>
            </w:r>
            <w:proofErr w:type="spellEnd"/>
            <w:r w:rsidRPr="007B20BA">
              <w:t xml:space="preserve">*" OR </w:t>
            </w:r>
            <w:proofErr w:type="spellStart"/>
            <w:r w:rsidRPr="007B20BA">
              <w:t>african</w:t>
            </w:r>
            <w:proofErr w:type="spellEnd"/>
            <w:r w:rsidRPr="007B20BA">
              <w:t>* OR "mixed ancestry" OR biracial OR "multi-ancestry" OR "multi ancestral" OR "mixed race" OR multiracial OR "admixed ancestry" OR "mixed racial" OR "unknown ra</w:t>
            </w:r>
            <w:r>
              <w:t>ce") OR MH "Reference Values</w:t>
            </w:r>
            <w:r w:rsidRPr="007B20BA">
              <w:t xml:space="preserve">" OR </w:t>
            </w:r>
            <w:r>
              <w:t>TI (</w:t>
            </w:r>
            <w:r w:rsidRPr="007B20BA">
              <w:t xml:space="preserve">"reference value*" OR "reference interval*" OR "reference range*" OR "reference database*" OR </w:t>
            </w:r>
            <w:proofErr w:type="spellStart"/>
            <w:r w:rsidRPr="007B20BA">
              <w:t>normaliz</w:t>
            </w:r>
            <w:proofErr w:type="spellEnd"/>
            <w:r w:rsidRPr="007B20BA">
              <w:t>* OR normative OR "z score*" OR NHANES OR "national health and nutrit</w:t>
            </w:r>
            <w:r>
              <w:t>ion examination survey")</w:t>
            </w:r>
            <w:r w:rsidRPr="00933344">
              <w:t xml:space="preserve"> </w:t>
            </w:r>
            <w:r w:rsidRPr="007B20BA">
              <w:t xml:space="preserve">OR </w:t>
            </w:r>
            <w:r>
              <w:t>AB (</w:t>
            </w:r>
            <w:r w:rsidRPr="007B20BA">
              <w:t xml:space="preserve">"reference value*" OR "reference interval*" OR "reference range*" OR "reference database*" OR </w:t>
            </w:r>
            <w:proofErr w:type="spellStart"/>
            <w:r w:rsidRPr="007B20BA">
              <w:t>normaliz</w:t>
            </w:r>
            <w:proofErr w:type="spellEnd"/>
            <w:r w:rsidRPr="007B20BA">
              <w:t>* OR normative OR "z score*" OR NHANES OR "national health and nutrit</w:t>
            </w:r>
            <w:r>
              <w:t>ion examination survey")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B20BA">
              <w:t xml:space="preserve">AND </w:t>
            </w:r>
            <w:r>
              <w:t xml:space="preserve">(MH (Pediatrics OR "infant, </w:t>
            </w:r>
            <w:r w:rsidRPr="007B20BA">
              <w:t>newborn" OR Infant OR "</w:t>
            </w:r>
            <w:r>
              <w:t>child, preschool</w:t>
            </w:r>
            <w:r w:rsidRPr="007B20BA">
              <w:t>"</w:t>
            </w:r>
            <w:r>
              <w:t xml:space="preserve"> OR Child OR Adolescence)</w:t>
            </w:r>
            <w:r w:rsidRPr="007B20BA">
              <w:t xml:space="preserve"> OR </w:t>
            </w:r>
            <w:r>
              <w:t>TI (</w:t>
            </w:r>
            <w:r w:rsidRPr="007B20BA">
              <w:t xml:space="preserve">pediatric* OR newborn* OR </w:t>
            </w:r>
            <w:proofErr w:type="spellStart"/>
            <w:r w:rsidRPr="007B20BA">
              <w:t>neonat</w:t>
            </w:r>
            <w:proofErr w:type="spellEnd"/>
            <w:r w:rsidRPr="007B20BA">
              <w:t>* OR infant* OR toddler* OR baby OR babies OR school age* OR preschool age* OR "</w:t>
            </w:r>
            <w:proofErr w:type="spellStart"/>
            <w:r w:rsidRPr="007B20BA">
              <w:t>pre school</w:t>
            </w:r>
            <w:proofErr w:type="spellEnd"/>
            <w:r w:rsidRPr="007B20BA">
              <w:t xml:space="preserve"> age" OR child* OR </w:t>
            </w:r>
            <w:proofErr w:type="spellStart"/>
            <w:r w:rsidRPr="007B20BA">
              <w:t>adolescen</w:t>
            </w:r>
            <w:proofErr w:type="spellEnd"/>
            <w:r w:rsidRPr="007B20BA">
              <w:t>* OR teen* OR youth*)</w:t>
            </w:r>
            <w:r>
              <w:t xml:space="preserve"> </w:t>
            </w:r>
            <w:r w:rsidRPr="007B20BA">
              <w:t xml:space="preserve">OR </w:t>
            </w:r>
            <w:r>
              <w:t>AB (</w:t>
            </w:r>
            <w:r w:rsidRPr="007B20BA">
              <w:t xml:space="preserve">pediatric* OR newborn* OR </w:t>
            </w:r>
            <w:proofErr w:type="spellStart"/>
            <w:r w:rsidRPr="007B20BA">
              <w:t>neonat</w:t>
            </w:r>
            <w:proofErr w:type="spellEnd"/>
            <w:r w:rsidRPr="007B20BA">
              <w:t>* OR infant* OR toddler* OR baby OR babies OR school age* OR preschool age* OR "</w:t>
            </w:r>
            <w:proofErr w:type="spellStart"/>
            <w:r w:rsidRPr="007B20BA">
              <w:t>pre school</w:t>
            </w:r>
            <w:proofErr w:type="spellEnd"/>
            <w:r w:rsidRPr="007B20BA">
              <w:t xml:space="preserve"> age" OR child* OR </w:t>
            </w:r>
            <w:proofErr w:type="spellStart"/>
            <w:r w:rsidRPr="007B20BA">
              <w:t>adolescen</w:t>
            </w:r>
            <w:proofErr w:type="spellEnd"/>
            <w:r w:rsidRPr="007B20BA">
              <w:t>* OR teen* OR youth*)</w:t>
            </w:r>
            <w:r>
              <w:t>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t>AND LA English</w:t>
            </w:r>
          </w:p>
        </w:tc>
      </w:tr>
    </w:tbl>
    <w:p w14:paraId="30ACB655" w14:textId="77777777" w:rsidR="004734A1" w:rsidRDefault="004734A1"/>
    <w:sectPr w:rsidR="00473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F97"/>
    <w:rsid w:val="0030580C"/>
    <w:rsid w:val="003D30CC"/>
    <w:rsid w:val="004734A1"/>
    <w:rsid w:val="00C21A0D"/>
    <w:rsid w:val="00D12472"/>
    <w:rsid w:val="00DA3F97"/>
    <w:rsid w:val="00DF40B4"/>
    <w:rsid w:val="00EB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8DE32"/>
  <w15:chartTrackingRefBased/>
  <w15:docId w15:val="{84FEBCA9-EE90-4DB9-AA03-52F9302ED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F9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F9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F9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F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F9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F9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F9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F9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F9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F9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F9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C2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AC5770ECB7154E937ADE215F013AAB" ma:contentTypeVersion="3" ma:contentTypeDescription="Create a new document." ma:contentTypeScope="" ma:versionID="a3e7651e7cc1eccf9bb037513b446071">
  <xsd:schema xmlns:xsd="http://www.w3.org/2001/XMLSchema" xmlns:xs="http://www.w3.org/2001/XMLSchema" xmlns:p="http://schemas.microsoft.com/office/2006/metadata/properties" xmlns:ns2="f04a4fef-1092-4fd3-a5e5-0b03daad99e6" targetNamespace="http://schemas.microsoft.com/office/2006/metadata/properties" ma:root="true" ma:fieldsID="de8f38b5904ea9f7ee28d50840dddc94" ns2:_="">
    <xsd:import namespace="f04a4fef-1092-4fd3-a5e5-0b03daad99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a4fef-1092-4fd3-a5e5-0b03daad9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09DED80-8421-4010-AE5D-82F8E7ED3022}"/>
</file>

<file path=customXml/itemProps2.xml><?xml version="1.0" encoding="utf-8"?>
<ds:datastoreItem xmlns:ds="http://schemas.openxmlformats.org/officeDocument/2006/customXml" ds:itemID="{836BB55A-15B4-4D72-9BC5-694F57FA3757}"/>
</file>

<file path=customXml/itemProps3.xml><?xml version="1.0" encoding="utf-8"?>
<ds:datastoreItem xmlns:ds="http://schemas.openxmlformats.org/officeDocument/2006/customXml" ds:itemID="{983A1FE7-75D5-450B-A02D-FA533F5D16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77</Words>
  <Characters>12982</Characters>
  <Application>Microsoft Office Word</Application>
  <DocSecurity>0</DocSecurity>
  <Lines>108</Lines>
  <Paragraphs>30</Paragraphs>
  <ScaleCrop>false</ScaleCrop>
  <Company>Boston Children's Hospital</Company>
  <LinksUpToDate>false</LinksUpToDate>
  <CharactersWithSpaces>1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man, Chloe</dc:creator>
  <cp:keywords/>
  <dc:description/>
  <cp:lastModifiedBy>Rotman, Chloe</cp:lastModifiedBy>
  <cp:revision>2</cp:revision>
  <dcterms:created xsi:type="dcterms:W3CDTF">2025-09-10T17:07:00Z</dcterms:created>
  <dcterms:modified xsi:type="dcterms:W3CDTF">2025-09-1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AC5770ECB7154E937ADE215F013AAB</vt:lpwstr>
  </property>
  <property fmtid="{D5CDD505-2E9C-101B-9397-08002B2CF9AE}" pid="3" name="Order">
    <vt:r8>127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TemplateUrl">
    <vt:lpwstr/>
  </property>
</Properties>
</file>